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B07C4B" w14:textId="77777777" w:rsidR="00500832" w:rsidRPr="005E02ED" w:rsidRDefault="00500832" w:rsidP="00500832">
      <w:pPr>
        <w:spacing w:before="240" w:after="240"/>
        <w:rPr>
          <w:rFonts w:asciiTheme="minorHAnsi" w:hAnsiTheme="minorHAnsi" w:cstheme="minorHAnsi"/>
          <w:sz w:val="22"/>
          <w:szCs w:val="22"/>
        </w:rPr>
      </w:pPr>
      <w:r w:rsidRPr="005E02ED">
        <w:rPr>
          <w:rFonts w:asciiTheme="minorHAnsi" w:hAnsiTheme="minorHAnsi" w:cstheme="minorHAnsi"/>
          <w:b/>
          <w:bCs/>
          <w:color w:val="000000"/>
          <w:sz w:val="22"/>
          <w:szCs w:val="22"/>
        </w:rPr>
        <w:t>APPENDIX 1: Daily screening of study staff by email (based on UCSF Health’s daily screen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3"/>
        <w:gridCol w:w="2169"/>
        <w:gridCol w:w="3628"/>
      </w:tblGrid>
      <w:tr w:rsidR="00500832" w:rsidRPr="005E02ED" w14:paraId="5CA42584" w14:textId="77777777" w:rsidTr="00DF09A2">
        <w:trPr>
          <w:trHeight w:val="4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D153A" w14:textId="77777777" w:rsidR="00500832" w:rsidRPr="005E02ED" w:rsidRDefault="00500832" w:rsidP="00DF09A2">
            <w:pPr>
              <w:spacing w:before="240" w:after="240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40C97" w14:textId="77777777" w:rsidR="00500832" w:rsidRPr="005E02ED" w:rsidRDefault="00500832" w:rsidP="00DF09A2">
            <w:pPr>
              <w:spacing w:before="240" w:after="2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3D160" w14:textId="77777777" w:rsidR="00500832" w:rsidRPr="005E02ED" w:rsidRDefault="00500832" w:rsidP="00DF09A2">
            <w:pPr>
              <w:spacing w:before="240" w:after="2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Yes</w:t>
            </w:r>
          </w:p>
        </w:tc>
      </w:tr>
      <w:tr w:rsidR="00500832" w:rsidRPr="005E02ED" w14:paraId="1653E170" w14:textId="77777777" w:rsidTr="00DF09A2">
        <w:trPr>
          <w:trHeight w:val="10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02A66" w14:textId="77777777" w:rsidR="00500832" w:rsidRPr="005E02ED" w:rsidRDefault="00500832" w:rsidP="00DF09A2">
            <w:pPr>
              <w:spacing w:before="240" w:after="2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ave you been diagnosed with COVID-19 in the past 14 day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73EAE" w14:textId="77777777" w:rsidR="00500832" w:rsidRPr="005E02ED" w:rsidRDefault="00500832" w:rsidP="00DF09A2">
            <w:pPr>
              <w:spacing w:before="240" w:after="2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f no, you may proceed to volunteer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C78D2" w14:textId="77777777" w:rsidR="00500832" w:rsidRPr="005E02ED" w:rsidRDefault="00500832" w:rsidP="00DF09A2">
            <w:pPr>
              <w:spacing w:before="240" w:after="2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f yes, please stay home and notify Bolinas study leadership.</w:t>
            </w:r>
          </w:p>
        </w:tc>
      </w:tr>
      <w:tr w:rsidR="00500832" w:rsidRPr="005E02ED" w14:paraId="09C823D7" w14:textId="77777777" w:rsidTr="00DF09A2">
        <w:trPr>
          <w:trHeight w:val="13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C54AA" w14:textId="77777777" w:rsidR="00500832" w:rsidRPr="005E02ED" w:rsidRDefault="00500832" w:rsidP="00DF09A2">
            <w:pPr>
              <w:spacing w:before="240" w:after="2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o you live with someone who has been diagnosed with COVID-19 in the past 14 day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8C278" w14:textId="77777777" w:rsidR="00500832" w:rsidRPr="005E02ED" w:rsidRDefault="00500832" w:rsidP="00DF09A2">
            <w:pPr>
              <w:spacing w:before="240" w:after="2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f no, you may proceed to volunteer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93EB9" w14:textId="77777777" w:rsidR="00500832" w:rsidRPr="005E02ED" w:rsidRDefault="00500832" w:rsidP="00DF09A2">
            <w:pPr>
              <w:spacing w:before="240" w:after="2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f yes, please stay home and notify Bolinas study leadership.</w:t>
            </w:r>
          </w:p>
        </w:tc>
      </w:tr>
      <w:tr w:rsidR="00500832" w:rsidRPr="005E02ED" w14:paraId="77D8B3FE" w14:textId="77777777" w:rsidTr="00DF09A2">
        <w:trPr>
          <w:trHeight w:val="57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3A068" w14:textId="77777777" w:rsidR="00500832" w:rsidRPr="005E02ED" w:rsidRDefault="00500832" w:rsidP="00DF09A2">
            <w:pPr>
              <w:spacing w:before="240" w:after="2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ave you had any of the following symptoms in the last 14 days (including the last 24 hours)?</w:t>
            </w:r>
          </w:p>
          <w:p w14:paraId="31FDA38D" w14:textId="77777777" w:rsidR="00500832" w:rsidRPr="005E02ED" w:rsidRDefault="00500832" w:rsidP="00DF09A2">
            <w:pPr>
              <w:spacing w:before="240" w:after="24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 Fever over 100F</w:t>
            </w:r>
            <w:r w:rsidRPr="005E0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>- Sore throat</w:t>
            </w:r>
            <w:r w:rsidRPr="005E0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>- Difficulty breathing</w:t>
            </w:r>
            <w:r w:rsidRPr="005E0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>- Unexplained muscle aches</w:t>
            </w:r>
            <w:r w:rsidRPr="005E0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>- Cough</w:t>
            </w:r>
            <w:r w:rsidRPr="005E0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>- Loss of sense of smell or taste</w:t>
            </w:r>
            <w:r w:rsidRPr="005E0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br/>
              <w:t>- Nasal congestion different from pre-existing aller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83608" w14:textId="77777777" w:rsidR="00500832" w:rsidRPr="005E02ED" w:rsidRDefault="00500832" w:rsidP="00DF09A2">
            <w:pPr>
              <w:spacing w:before="240" w:after="2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0BDBAA2" w14:textId="77777777" w:rsidR="00500832" w:rsidRPr="005E02ED" w:rsidRDefault="00500832" w:rsidP="00DF09A2">
            <w:pPr>
              <w:spacing w:before="240" w:after="2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f none of the above, you may proceed to volunteer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D97A5" w14:textId="77777777" w:rsidR="00500832" w:rsidRPr="005E02ED" w:rsidRDefault="00500832" w:rsidP="00DF09A2">
            <w:pPr>
              <w:spacing w:before="240" w:after="2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39F50AA" w14:textId="77777777" w:rsidR="00500832" w:rsidRPr="005E02ED" w:rsidRDefault="00500832" w:rsidP="00DF09A2">
            <w:pPr>
              <w:spacing w:before="240" w:after="2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If yes to </w:t>
            </w:r>
            <w:r w:rsidRPr="005E02ED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only</w:t>
            </w:r>
            <w:r w:rsidRPr="005E0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nasal congestion, it is possible you may proceed to volunteer. Please contact study leadership.</w:t>
            </w:r>
          </w:p>
          <w:p w14:paraId="11E63452" w14:textId="77777777" w:rsidR="00500832" w:rsidRPr="005E02ED" w:rsidRDefault="00500832" w:rsidP="00DF09A2">
            <w:pPr>
              <w:spacing w:before="240" w:after="2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771E7DC" w14:textId="77777777" w:rsidR="00500832" w:rsidRPr="005E02ED" w:rsidRDefault="00500832" w:rsidP="00DF09A2">
            <w:pPr>
              <w:spacing w:before="240" w:after="2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f yes to any other symptoms, please stay home and notify Bolinas study leadership.</w:t>
            </w:r>
          </w:p>
        </w:tc>
      </w:tr>
      <w:tr w:rsidR="00500832" w:rsidRPr="005E02ED" w14:paraId="27B4114F" w14:textId="77777777" w:rsidTr="00DF09A2">
        <w:trPr>
          <w:trHeight w:val="25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E05A4" w14:textId="77777777" w:rsidR="00500832" w:rsidRPr="005E02ED" w:rsidRDefault="00500832" w:rsidP="00DF09A2">
            <w:pPr>
              <w:spacing w:before="240" w:after="2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Have you been in unprotected contact with someone diagnosed with COVID-19 in the past 14 days?</w:t>
            </w:r>
          </w:p>
          <w:p w14:paraId="30AB53D9" w14:textId="77777777" w:rsidR="00500832" w:rsidRPr="005E02ED" w:rsidRDefault="00500832" w:rsidP="00DF09A2">
            <w:pPr>
              <w:spacing w:before="240" w:after="2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unprotected means without full PPE at work or</w:t>
            </w:r>
            <w:r w:rsidRPr="005E02ED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 close</w:t>
            </w:r>
            <w:r w:rsidRPr="005E0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contact in the community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C7B8E" w14:textId="77777777" w:rsidR="00500832" w:rsidRPr="005E02ED" w:rsidRDefault="00500832" w:rsidP="00DF09A2">
            <w:pPr>
              <w:spacing w:before="240" w:after="2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4DCDA9D" w14:textId="77777777" w:rsidR="00500832" w:rsidRPr="005E02ED" w:rsidRDefault="00500832" w:rsidP="00DF09A2">
            <w:pPr>
              <w:spacing w:before="240" w:after="2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f no, you may proceed to volunteer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BA5AF" w14:textId="77777777" w:rsidR="00500832" w:rsidRPr="005E02ED" w:rsidRDefault="00500832" w:rsidP="00DF09A2">
            <w:pPr>
              <w:spacing w:before="240" w:after="2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4CFEC96" w14:textId="77777777" w:rsidR="00500832" w:rsidRPr="005E02ED" w:rsidRDefault="00500832" w:rsidP="00DF09A2">
            <w:pPr>
              <w:spacing w:before="240" w:after="2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f yes, please stay home and notify Bolinas study leadership.</w:t>
            </w:r>
          </w:p>
        </w:tc>
      </w:tr>
      <w:tr w:rsidR="00500832" w:rsidRPr="005E02ED" w14:paraId="621C935E" w14:textId="77777777" w:rsidTr="00DF09A2">
        <w:trPr>
          <w:trHeight w:val="338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8BCDF" w14:textId="77777777" w:rsidR="00500832" w:rsidRPr="005E02ED" w:rsidRDefault="00500832" w:rsidP="00DF09A2">
            <w:pPr>
              <w:spacing w:before="240" w:after="24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  <w:p w14:paraId="64428130" w14:textId="77777777" w:rsidR="00500832" w:rsidRPr="005E02ED" w:rsidRDefault="00500832" w:rsidP="00DF09A2">
            <w:pPr>
              <w:spacing w:before="240" w:after="2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ave you returned from travel outside the US or from NY/NJ/CT in the past 14 days?</w:t>
            </w:r>
          </w:p>
          <w:p w14:paraId="666307E5" w14:textId="77777777" w:rsidR="00500832" w:rsidRPr="005E02ED" w:rsidRDefault="00500832" w:rsidP="00DF09A2">
            <w:pPr>
              <w:spacing w:before="240" w:after="2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2C6E5" w14:textId="77777777" w:rsidR="00500832" w:rsidRPr="005E02ED" w:rsidRDefault="00500832" w:rsidP="00DF09A2">
            <w:pPr>
              <w:spacing w:before="240" w:after="2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704E57B" w14:textId="77777777" w:rsidR="00500832" w:rsidRPr="005E02ED" w:rsidRDefault="00500832" w:rsidP="00DF09A2">
            <w:pPr>
              <w:spacing w:before="240" w:after="2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f no, you may proceed to volunteer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4728E" w14:textId="77777777" w:rsidR="00500832" w:rsidRPr="005E02ED" w:rsidRDefault="00500832" w:rsidP="00DF09A2">
            <w:pPr>
              <w:spacing w:before="240" w:after="2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40B95C4" w14:textId="77777777" w:rsidR="00500832" w:rsidRPr="005E02ED" w:rsidRDefault="00500832" w:rsidP="00DF09A2">
            <w:pPr>
              <w:spacing w:before="240" w:after="2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If yes </w:t>
            </w:r>
            <w:r w:rsidRPr="005E02ED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and </w:t>
            </w:r>
            <w:r w:rsidRPr="005E0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mptoms, please stay at home and notify Bolinas study leadership.</w:t>
            </w:r>
          </w:p>
          <w:p w14:paraId="0B7D546D" w14:textId="77777777" w:rsidR="00500832" w:rsidRPr="005E02ED" w:rsidRDefault="00500832" w:rsidP="00DF09A2">
            <w:pPr>
              <w:spacing w:before="240" w:after="2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0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f yes and NO symptoms, you may proceed to volunteer with self-monitoring of symptoms twice daily.</w:t>
            </w:r>
          </w:p>
        </w:tc>
      </w:tr>
    </w:tbl>
    <w:p w14:paraId="7D4E58B5" w14:textId="77777777" w:rsidR="00500832" w:rsidRPr="005E02ED" w:rsidRDefault="00500832" w:rsidP="00500832">
      <w:pPr>
        <w:spacing w:before="240" w:after="240"/>
        <w:rPr>
          <w:rFonts w:asciiTheme="minorHAnsi" w:hAnsiTheme="minorHAnsi" w:cstheme="minorHAnsi"/>
          <w:sz w:val="22"/>
          <w:szCs w:val="22"/>
        </w:rPr>
      </w:pPr>
      <w:r w:rsidRPr="005E02ED">
        <w:rPr>
          <w:rFonts w:asciiTheme="minorHAnsi" w:hAnsiTheme="minorHAnsi" w:cstheme="minorHAnsi"/>
          <w:color w:val="000000"/>
          <w:sz w:val="22"/>
          <w:szCs w:val="22"/>
        </w:rPr>
        <w:t> </w:t>
      </w:r>
    </w:p>
    <w:p w14:paraId="097456BA" w14:textId="62591611" w:rsidR="00C61C11" w:rsidRDefault="00500832"/>
    <w:sectPr w:rsidR="00C61C11" w:rsidSect="003778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832"/>
    <w:rsid w:val="000A797F"/>
    <w:rsid w:val="000B314F"/>
    <w:rsid w:val="000E1699"/>
    <w:rsid w:val="000F6493"/>
    <w:rsid w:val="001617E4"/>
    <w:rsid w:val="00187CA9"/>
    <w:rsid w:val="001969B0"/>
    <w:rsid w:val="002308DD"/>
    <w:rsid w:val="00264491"/>
    <w:rsid w:val="00310E09"/>
    <w:rsid w:val="00377858"/>
    <w:rsid w:val="00385A65"/>
    <w:rsid w:val="003E08DA"/>
    <w:rsid w:val="00430D46"/>
    <w:rsid w:val="00500832"/>
    <w:rsid w:val="00596F1A"/>
    <w:rsid w:val="00647A75"/>
    <w:rsid w:val="00656BE3"/>
    <w:rsid w:val="007C1C4D"/>
    <w:rsid w:val="008021D8"/>
    <w:rsid w:val="008E2130"/>
    <w:rsid w:val="00923E0D"/>
    <w:rsid w:val="0095644F"/>
    <w:rsid w:val="009A06C2"/>
    <w:rsid w:val="00A17103"/>
    <w:rsid w:val="00A905DD"/>
    <w:rsid w:val="00AE490B"/>
    <w:rsid w:val="00B31C80"/>
    <w:rsid w:val="00BD77BD"/>
    <w:rsid w:val="00C24FC0"/>
    <w:rsid w:val="00C2659D"/>
    <w:rsid w:val="00C576C3"/>
    <w:rsid w:val="00CE1114"/>
    <w:rsid w:val="00D61616"/>
    <w:rsid w:val="00E27787"/>
    <w:rsid w:val="00E718CB"/>
    <w:rsid w:val="00E957F3"/>
    <w:rsid w:val="00ED3D43"/>
    <w:rsid w:val="00F53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7F3605"/>
  <w14:defaultImageDpi w14:val="32767"/>
  <w15:chartTrackingRefBased/>
  <w15:docId w15:val="{BA765A8A-A592-5247-B150-AACD2BF2E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0083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0E09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E0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sha Appa</dc:creator>
  <cp:keywords/>
  <dc:description/>
  <cp:lastModifiedBy>Ayesha Appa</cp:lastModifiedBy>
  <cp:revision>1</cp:revision>
  <dcterms:created xsi:type="dcterms:W3CDTF">2020-05-29T19:35:00Z</dcterms:created>
  <dcterms:modified xsi:type="dcterms:W3CDTF">2020-05-29T19:37:00Z</dcterms:modified>
</cp:coreProperties>
</file>